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89F" w:rsidRPr="009D33EF" w:rsidRDefault="00B3689F" w:rsidP="00B3689F">
      <w:pPr>
        <w:rPr>
          <w:rFonts w:ascii="Times New Roman" w:hAnsi="Times New Roman"/>
          <w:kern w:val="0"/>
          <w:sz w:val="24"/>
          <w:szCs w:val="24"/>
        </w:rPr>
      </w:pPr>
      <w:r w:rsidRPr="009D33EF">
        <w:rPr>
          <w:rFonts w:ascii="Times New Roman" w:hAnsi="Times New Roman" w:hint="eastAsia"/>
          <w:kern w:val="0"/>
          <w:sz w:val="24"/>
          <w:szCs w:val="24"/>
        </w:rPr>
        <w:t xml:space="preserve">SI Table 3. </w:t>
      </w:r>
      <w:r w:rsidRPr="009D33EF">
        <w:rPr>
          <w:rFonts w:ascii="Times New Roman" w:hAnsi="Times New Roman"/>
          <w:kern w:val="0"/>
          <w:sz w:val="24"/>
          <w:szCs w:val="24"/>
        </w:rPr>
        <w:t>Risk Factor distribution and p</w:t>
      </w:r>
      <w:r w:rsidRPr="009D33EF">
        <w:rPr>
          <w:rFonts w:ascii="Times New Roman" w:hAnsi="Times New Roman" w:hint="eastAsia"/>
          <w:kern w:val="0"/>
          <w:sz w:val="24"/>
          <w:szCs w:val="24"/>
        </w:rPr>
        <w:t>revalence of diabetes</w:t>
      </w:r>
      <w:r w:rsidRPr="009D33EF">
        <w:rPr>
          <w:rFonts w:ascii="Times New Roman" w:hAnsi="Times New Roman"/>
          <w:kern w:val="0"/>
          <w:sz w:val="24"/>
          <w:szCs w:val="24"/>
        </w:rPr>
        <w:t xml:space="preserve"> from 2002 to 2012.</w:t>
      </w:r>
    </w:p>
    <w:p w:rsidR="00B3689F" w:rsidRPr="009D33EF" w:rsidRDefault="00B3689F" w:rsidP="00B3689F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W w:w="4569" w:type="pct"/>
        <w:tblBorders>
          <w:top w:val="single" w:sz="4" w:space="0" w:color="auto"/>
        </w:tblBorders>
        <w:tblLayout w:type="fixed"/>
        <w:tblLook w:val="04A0"/>
      </w:tblPr>
      <w:tblGrid>
        <w:gridCol w:w="2376"/>
        <w:gridCol w:w="1511"/>
        <w:gridCol w:w="1511"/>
        <w:gridCol w:w="1511"/>
        <w:gridCol w:w="1511"/>
        <w:gridCol w:w="1511"/>
        <w:gridCol w:w="1511"/>
        <w:gridCol w:w="1510"/>
      </w:tblGrid>
      <w:tr w:rsidR="00B3689F" w:rsidRPr="009D33EF" w:rsidTr="003039F8">
        <w:trPr>
          <w:trHeight w:val="863"/>
        </w:trPr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02/2003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04/2005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06/2007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08/2009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10/2011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Overall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Subjects, </w:t>
            </w:r>
            <w:bookmarkStart w:id="0" w:name="_GoBack"/>
            <w:bookmarkEnd w:id="0"/>
            <w:r w:rsidRPr="009D33EF">
              <w:rPr>
                <w:rFonts w:ascii="Times New Roman" w:hAnsi="Times New Roman"/>
                <w:i/>
                <w:kern w:val="0"/>
                <w:sz w:val="20"/>
                <w:szCs w:val="20"/>
              </w:rPr>
              <w:t>n</w:t>
            </w: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 risk factor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71 (29.8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26 (29.4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41 (33.1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66 (29.1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88 (27.1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54 (28.2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946 (29.3)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 risk factor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66 (29.4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9 (28.2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33 (26.5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55 (28.6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36 (29.3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92 (31.2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891 (28.8)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 risk factor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31 (26.6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82 (26.4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9 (25.0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14 (26.8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26 (28.8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30 (26.3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692 (26.8)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gt; 3 risk factor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76 (14.1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32 (16.0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52 (15.4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52 (15.4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23 (14.9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79 (14.3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514 (15.1)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Prevalence of diabetes (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 risk factor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2.9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2.9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1.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2.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3.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2.9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14.4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 risk factor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29.5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4.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0.1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4.9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5.0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9.8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5.6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3 risk factors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5.32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3.98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6.23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3.75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9.04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49.09</w:t>
            </w:r>
          </w:p>
        </w:tc>
        <w:tc>
          <w:tcPr>
            <w:tcW w:w="5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0.0</w:t>
            </w:r>
          </w:p>
        </w:tc>
      </w:tr>
      <w:tr w:rsidR="00B3689F" w:rsidRPr="009D33EF" w:rsidTr="003039F8">
        <w:trPr>
          <w:trHeight w:val="446"/>
        </w:trPr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&gt; 3 risk factors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5.68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2.59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7.86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63.92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8.2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7.54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89F" w:rsidRPr="009D33EF" w:rsidRDefault="00B3689F" w:rsidP="003039F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D33EF">
              <w:rPr>
                <w:rFonts w:ascii="Times New Roman" w:hAnsi="Times New Roman"/>
                <w:kern w:val="0"/>
                <w:sz w:val="20"/>
                <w:szCs w:val="20"/>
              </w:rPr>
              <w:t>59.9</w:t>
            </w:r>
          </w:p>
        </w:tc>
      </w:tr>
    </w:tbl>
    <w:p w:rsidR="00B3689F" w:rsidRPr="005640E1" w:rsidRDefault="00B3689F" w:rsidP="00B3689F">
      <w:pPr>
        <w:rPr>
          <w:rFonts w:ascii="Times New Roman" w:hAnsi="Times New Roman"/>
          <w:color w:val="FF0000"/>
          <w:kern w:val="0"/>
          <w:sz w:val="24"/>
          <w:szCs w:val="24"/>
        </w:rPr>
      </w:pPr>
    </w:p>
    <w:p w:rsidR="00B3689F" w:rsidRDefault="00B3689F" w:rsidP="00B3689F"/>
    <w:p w:rsidR="00701A8E" w:rsidRDefault="00701A8E">
      <w:pPr>
        <w:rPr>
          <w:rFonts w:hint="eastAsia"/>
        </w:rPr>
      </w:pPr>
    </w:p>
    <w:sectPr w:rsidR="00701A8E" w:rsidSect="00D711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3689F"/>
    <w:rsid w:val="000A71EE"/>
    <w:rsid w:val="000D3486"/>
    <w:rsid w:val="00153B5E"/>
    <w:rsid w:val="0017493A"/>
    <w:rsid w:val="005A38EE"/>
    <w:rsid w:val="0061155E"/>
    <w:rsid w:val="00640643"/>
    <w:rsid w:val="0069622A"/>
    <w:rsid w:val="006B2AF9"/>
    <w:rsid w:val="00701A8E"/>
    <w:rsid w:val="00792D32"/>
    <w:rsid w:val="007E0671"/>
    <w:rsid w:val="0092182C"/>
    <w:rsid w:val="00955667"/>
    <w:rsid w:val="00A267DC"/>
    <w:rsid w:val="00AA1DF3"/>
    <w:rsid w:val="00B3689F"/>
    <w:rsid w:val="00BC1766"/>
    <w:rsid w:val="00C6602E"/>
    <w:rsid w:val="00C84F6C"/>
    <w:rsid w:val="00CC1AD3"/>
    <w:rsid w:val="00D7357A"/>
    <w:rsid w:val="00E53C3E"/>
    <w:rsid w:val="00E6414D"/>
    <w:rsid w:val="00EB48C2"/>
    <w:rsid w:val="00EE45C2"/>
    <w:rsid w:val="00F568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8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6-29T03:04:00Z</dcterms:created>
  <dcterms:modified xsi:type="dcterms:W3CDTF">2014-06-29T03:04:00Z</dcterms:modified>
</cp:coreProperties>
</file>